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54195F" w14:textId="18D4F5E2" w:rsidR="00C76637" w:rsidRDefault="00C76637" w:rsidP="00C76637">
      <w:pPr>
        <w:pStyle w:val="NormalWeb"/>
        <w:spacing w:before="0" w:beforeAutospacing="0" w:after="0" w:afterAutospacing="0"/>
        <w:rPr>
          <w:b/>
          <w:bCs/>
          <w:color w:val="000000"/>
        </w:rPr>
      </w:pPr>
      <w:r>
        <w:rPr>
          <w:b/>
          <w:bCs/>
          <w:color w:val="000000"/>
        </w:rPr>
        <w:t>S11 Appendix</w:t>
      </w:r>
      <w:r>
        <w:rPr>
          <w:b/>
          <w:bCs/>
          <w:color w:val="000000"/>
        </w:rPr>
        <w:t>. Sleep Onset Latency (SOL) accuracy benchmarking</w:t>
      </w:r>
    </w:p>
    <w:p w14:paraId="6A5E21B8" w14:textId="77777777" w:rsidR="00C76637" w:rsidRDefault="00C76637" w:rsidP="00C76637">
      <w:pPr>
        <w:pStyle w:val="NormalWeb"/>
        <w:spacing w:before="0" w:beforeAutospacing="0" w:after="0" w:afterAutospacing="0"/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7"/>
        <w:gridCol w:w="2009"/>
        <w:gridCol w:w="2390"/>
        <w:gridCol w:w="6956"/>
        <w:gridCol w:w="1408"/>
      </w:tblGrid>
      <w:tr w:rsidR="00C76637" w14:paraId="2C4911A4" w14:textId="77777777" w:rsidTr="00B512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408E06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Devi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55186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Benchmarking Devi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655740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Overall Conclusions (Low, Medium, or High Accurac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0F65C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Additional Detai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880587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Article (Year)</w:t>
            </w:r>
          </w:p>
        </w:tc>
      </w:tr>
      <w:tr w:rsidR="00C76637" w14:paraId="3E262251" w14:textId="77777777" w:rsidTr="00B512D9"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369553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Fitbit Charge HR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0B5556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PSG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D5A952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CD89FB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Overestimation of SOL (3 min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3317D5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aghayegh 2019</w:t>
            </w:r>
          </w:p>
        </w:tc>
      </w:tr>
      <w:tr w:rsidR="00C76637" w14:paraId="0B16B20B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FF5265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Fitbit Surg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08C5C7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ome PS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8625F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edium - 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2B2BF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Normal mode underestimates SOL (2 min); Sensitive mode overestimates SOL (12 min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03A3A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aghayegh 2019</w:t>
            </w:r>
          </w:p>
        </w:tc>
      </w:tr>
      <w:tr w:rsidR="00C76637" w14:paraId="16E9E2BD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00B903ED" w14:textId="77777777" w:rsidR="00C76637" w:rsidRDefault="00C76637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D849DA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Actigrap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96173A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05C1A6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Normal mode overestimates SOL (12 min); Sensitive mode overestimates SOL (25 min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2ABE9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aghayegh 2019</w:t>
            </w:r>
          </w:p>
        </w:tc>
      </w:tr>
      <w:tr w:rsidR="00C76637" w14:paraId="67397A92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AC2A7A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Fitbit Flex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E65E8A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onsumer Actigraphy Devic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5B445" w14:textId="77777777" w:rsidR="00C76637" w:rsidRDefault="00C76637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—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17043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Normal settings were more accurate for estimating SOL than the sensitive setting for individuals with Major Depressive Disorder; Higher ICC for the normal settings compared to the sensitive settings for individuals with insomnia and “good sleepers”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5CB932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Scott 2020</w:t>
            </w:r>
          </w:p>
        </w:tc>
      </w:tr>
      <w:tr w:rsidR="00C76637" w14:paraId="4A96F759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232010DA" w14:textId="77777777" w:rsidR="00C76637" w:rsidRDefault="00C76637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333E8F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PSG &amp; Unattended PS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3B2BD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edium - 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1CDEBD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 xml:space="preserve">Normal mode </w:t>
            </w:r>
            <w:proofErr w:type="gramStart"/>
            <w:r>
              <w:rPr>
                <w:color w:val="000000"/>
                <w:shd w:val="clear" w:color="auto" w:fill="FFFFFF"/>
              </w:rPr>
              <w:t>underestimated  SOL</w:t>
            </w:r>
            <w:proofErr w:type="gramEnd"/>
            <w:r>
              <w:rPr>
                <w:color w:val="000000"/>
                <w:shd w:val="clear" w:color="auto" w:fill="FFFFFF"/>
              </w:rPr>
              <w:t xml:space="preserve"> (2 min) and Sensitive mode overestimated SOL (12 min); Normal mode overestimated SOL (1 min); For insomniacs using normal mode, the device underestimated SOL (2.4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99EFF2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aghayegh 2019</w:t>
            </w:r>
          </w:p>
        </w:tc>
      </w:tr>
      <w:tr w:rsidR="00C76637" w14:paraId="479468AF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1C9BE268" w14:textId="77777777" w:rsidR="00C76637" w:rsidRDefault="00C76637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4977CA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Actigraphy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854936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568BBD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Normal mode overestimated SOL (12 min); Sensitive mode overestimated SOL (25 min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3B9372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aghayegh 2019</w:t>
            </w:r>
          </w:p>
        </w:tc>
      </w:tr>
      <w:tr w:rsidR="00C76637" w14:paraId="111CCA77" w14:textId="77777777" w:rsidTr="00B512D9">
        <w:trPr>
          <w:trHeight w:val="732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80ED79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Fitbit Alta H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30404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PS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5DC4BF" w14:textId="77777777" w:rsidR="00C76637" w:rsidRDefault="00C76637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51D58A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Underestimation of SOL (4 min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79D63D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aghayegh 2019</w:t>
            </w:r>
          </w:p>
        </w:tc>
      </w:tr>
      <w:tr w:rsidR="00C76637" w14:paraId="2706420F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188FE4B7" w14:textId="77777777" w:rsidR="00C76637" w:rsidRDefault="00C76637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5FDC5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leep Lo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255EBD" w14:textId="77777777" w:rsidR="00C76637" w:rsidRDefault="00C76637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B028EA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Overestimation of SOL (5 min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E71F3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aghayegh 2019</w:t>
            </w:r>
          </w:p>
        </w:tc>
      </w:tr>
      <w:tr w:rsidR="00C76637" w14:paraId="06A47522" w14:textId="77777777" w:rsidTr="00B512D9">
        <w:trPr>
          <w:trHeight w:val="732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20F791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Fitbit Charge 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C63F68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PS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B486E" w14:textId="77777777" w:rsidR="00C76637" w:rsidRDefault="00C76637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Low - 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968105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+ “Discrepancy (SD) between PSG and Device, or Bland-Altplan Plot statistics: Main group, Bias = 4 (SD = 9), lower limit: -14, upper limit 23. PLMS group, bias = 7 (SD = 10), lower limit: -14, upper limit: 2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E08D96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Scott 2020</w:t>
            </w:r>
          </w:p>
        </w:tc>
      </w:tr>
      <w:tr w:rsidR="00C76637" w14:paraId="0B787D64" w14:textId="77777777" w:rsidTr="00B512D9">
        <w:trPr>
          <w:trHeight w:val="732"/>
        </w:trPr>
        <w:tc>
          <w:tcPr>
            <w:tcW w:w="0" w:type="auto"/>
            <w:vMerge/>
            <w:vAlign w:val="center"/>
            <w:hideMark/>
          </w:tcPr>
          <w:p w14:paraId="6E2E5152" w14:textId="77777777" w:rsidR="00C76637" w:rsidRDefault="00C76637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F2AAEF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PS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9434EA" w14:textId="77777777" w:rsidR="00C76637" w:rsidRDefault="00C76637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BEE7A7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Normal sleeper cohort underestimated SOL (4 min); periodic limb movement in sleep</w:t>
            </w:r>
          </w:p>
          <w:p w14:paraId="03C9B8B4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(PLMS) cohort underestimated SOL (7 min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F8C5B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aghayegh 2019</w:t>
            </w:r>
          </w:p>
        </w:tc>
      </w:tr>
      <w:tr w:rsidR="00C76637" w14:paraId="3F92A7BE" w14:textId="77777777" w:rsidTr="00B512D9">
        <w:trPr>
          <w:trHeight w:val="732"/>
        </w:trPr>
        <w:tc>
          <w:tcPr>
            <w:tcW w:w="0" w:type="auto"/>
            <w:vMerge/>
            <w:vAlign w:val="center"/>
            <w:hideMark/>
          </w:tcPr>
          <w:p w14:paraId="286F2265" w14:textId="77777777" w:rsidR="00C76637" w:rsidRDefault="00C76637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8757F4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leep Scope (EEG based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460E9F" w14:textId="77777777" w:rsidR="00C76637" w:rsidRDefault="00C76637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BC194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 xml:space="preserve">Underestimated </w:t>
            </w:r>
            <w:proofErr w:type="gramStart"/>
            <w:r>
              <w:rPr>
                <w:color w:val="000000"/>
                <w:shd w:val="clear" w:color="auto" w:fill="FFFFFF"/>
              </w:rPr>
              <w:t>SOL  (</w:t>
            </w:r>
            <w:proofErr w:type="gramEnd"/>
            <w:r>
              <w:rPr>
                <w:color w:val="000000"/>
                <w:shd w:val="clear" w:color="auto" w:fill="FFFFFF"/>
              </w:rPr>
              <w:t>11 min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2E201B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aghayegh 2019</w:t>
            </w:r>
          </w:p>
        </w:tc>
      </w:tr>
      <w:tr w:rsidR="00C76637" w14:paraId="7E3DA1F3" w14:textId="77777777" w:rsidTr="00B512D9">
        <w:trPr>
          <w:trHeight w:val="73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39E848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Fitbit On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0FE34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PS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4E808" w14:textId="77777777" w:rsidR="00C76637" w:rsidRDefault="00C76637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F65E42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Underestimated SOL (17 min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8B04A2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aghayegh 2019</w:t>
            </w:r>
          </w:p>
        </w:tc>
      </w:tr>
      <w:tr w:rsidR="00C76637" w14:paraId="7495103D" w14:textId="77777777" w:rsidTr="00B512D9">
        <w:trPr>
          <w:trHeight w:val="73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7AE516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Fitbit Vers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B32F92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leep Scope (EEG based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34BED2" w14:textId="77777777" w:rsidR="00C76637" w:rsidRDefault="00C76637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93C69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Underestimated SOL (14 min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F2B84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aghayegh 2019</w:t>
            </w:r>
          </w:p>
        </w:tc>
      </w:tr>
      <w:tr w:rsidR="00C76637" w14:paraId="209D71CF" w14:textId="77777777" w:rsidTr="00B512D9">
        <w:trPr>
          <w:trHeight w:val="73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9CDCBA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 xml:space="preserve">Fitbit (Series </w:t>
            </w:r>
            <w:r>
              <w:rPr>
                <w:b/>
                <w:bCs/>
                <w:color w:val="000000"/>
              </w:rPr>
              <w:br/>
              <w:t>Unspecified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CC7E4C" w14:textId="77777777" w:rsidR="00C76637" w:rsidRDefault="00C76637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160253" w14:textId="77777777" w:rsidR="00C76637" w:rsidRDefault="00C76637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Low - 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640664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easurement errors varying from 12% to 180% with varying over- or underestimation depending on the sleep setti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55F4CE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Feehan 2018</w:t>
            </w:r>
          </w:p>
        </w:tc>
      </w:tr>
      <w:tr w:rsidR="00C76637" w14:paraId="15A65359" w14:textId="77777777" w:rsidTr="00B512D9">
        <w:trPr>
          <w:trHeight w:val="73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3C620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Jawbon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748EBF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PS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4F60C" w14:textId="77777777" w:rsidR="00C76637" w:rsidRDefault="00C76637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B02133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The device did not differ significantly from PSG; Overestimation of SOL (5.2 ± 9.6 min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F6584D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Kolla 2016</w:t>
            </w:r>
          </w:p>
        </w:tc>
      </w:tr>
      <w:tr w:rsidR="00C76637" w14:paraId="0CFF9129" w14:textId="77777777" w:rsidTr="00B512D9">
        <w:trPr>
          <w:trHeight w:val="732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D83ADA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Jawbone U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6758C" w14:textId="77777777" w:rsidR="00C76637" w:rsidRDefault="00C76637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81FC0" w14:textId="77777777" w:rsidR="00C76637" w:rsidRDefault="00C76637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Lo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16E2D1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+ “</w:t>
            </w:r>
            <w:r>
              <w:rPr>
                <w:color w:val="000000"/>
                <w:shd w:val="clear" w:color="auto" w:fill="FFFFFF"/>
              </w:rPr>
              <w:t>Bland-Altman Plot statistics: M = 5.2 (SD = 9.6), lower limit: -24.1, upper limit: 13.7;</w:t>
            </w:r>
          </w:p>
          <w:p w14:paraId="56082C23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Correlation between PSG &amp; Device (95% CI): UP: not significant”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922E1C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Scott 2020</w:t>
            </w:r>
          </w:p>
        </w:tc>
      </w:tr>
      <w:tr w:rsidR="00C76637" w14:paraId="752505D4" w14:textId="77777777" w:rsidTr="00B512D9">
        <w:trPr>
          <w:trHeight w:val="732"/>
        </w:trPr>
        <w:tc>
          <w:tcPr>
            <w:tcW w:w="0" w:type="auto"/>
            <w:vMerge/>
            <w:vAlign w:val="center"/>
            <w:hideMark/>
          </w:tcPr>
          <w:p w14:paraId="43709315" w14:textId="77777777" w:rsidR="00C76637" w:rsidRDefault="00C76637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C76784" w14:textId="77777777" w:rsidR="00C76637" w:rsidRDefault="00C76637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Actigrap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DB1975" w14:textId="77777777" w:rsidR="00C76637" w:rsidRDefault="00C76637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Lo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6C6390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Significantly longer SOL measurements (21 min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45EC8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Kolla 2016</w:t>
            </w:r>
          </w:p>
        </w:tc>
      </w:tr>
      <w:tr w:rsidR="00C76637" w14:paraId="57C6400D" w14:textId="77777777" w:rsidTr="00B512D9">
        <w:trPr>
          <w:trHeight w:val="732"/>
        </w:trPr>
        <w:tc>
          <w:tcPr>
            <w:tcW w:w="0" w:type="auto"/>
            <w:vMerge/>
            <w:vAlign w:val="center"/>
            <w:hideMark/>
          </w:tcPr>
          <w:p w14:paraId="285D9ADE" w14:textId="77777777" w:rsidR="00C76637" w:rsidRDefault="00C76637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0AEC13" w14:textId="77777777" w:rsidR="00C76637" w:rsidRDefault="00C76637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PS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0F5BF0" w14:textId="77777777" w:rsidR="00C76637" w:rsidRDefault="00C76637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46C127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No significant differences between devices on SOL mean measurement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6CF37F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Kolla 2016</w:t>
            </w:r>
          </w:p>
        </w:tc>
      </w:tr>
      <w:tr w:rsidR="00C76637" w14:paraId="25503B8C" w14:textId="77777777" w:rsidTr="00B512D9">
        <w:trPr>
          <w:trHeight w:val="732"/>
        </w:trPr>
        <w:tc>
          <w:tcPr>
            <w:tcW w:w="0" w:type="auto"/>
            <w:vMerge/>
            <w:vAlign w:val="center"/>
            <w:hideMark/>
          </w:tcPr>
          <w:p w14:paraId="6B9428BB" w14:textId="77777777" w:rsidR="00C76637" w:rsidRDefault="00C76637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EB915C" w14:textId="77777777" w:rsidR="00C76637" w:rsidRDefault="00C76637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PS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3440FA" w14:textId="77777777" w:rsidR="00C76637" w:rsidRDefault="00C76637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Medium - 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D8666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Overestimation of SOL by 5.2 ± 9.6 min (p = 0.005); Overestimation of SOL by 1.3 min (p = 0.3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09A6C8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Evenson 2015</w:t>
            </w:r>
          </w:p>
        </w:tc>
      </w:tr>
      <w:tr w:rsidR="00C76637" w14:paraId="114B5C69" w14:textId="77777777" w:rsidTr="00B512D9">
        <w:trPr>
          <w:trHeight w:val="73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092B20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Jawbone Up 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C8261F" w14:textId="77777777" w:rsidR="00C76637" w:rsidRDefault="00C76637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6B2F48" w14:textId="77777777" w:rsidR="00C76637" w:rsidRDefault="00C76637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01A396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proofErr w:type="gramStart"/>
            <w:r>
              <w:rPr>
                <w:color w:val="000000"/>
              </w:rPr>
              <w:t>+“</w:t>
            </w:r>
            <w:proofErr w:type="gramEnd"/>
            <w:r>
              <w:rPr>
                <w:color w:val="000000"/>
              </w:rPr>
              <w:t>Discrepancy (SD) between PSG and Device, or Bland-Altman Plot statistics: UP3-PSG: M = -5.13, not significant”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EDA7CE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Scott 2020</w:t>
            </w:r>
          </w:p>
        </w:tc>
      </w:tr>
      <w:tr w:rsidR="00C76637" w14:paraId="498059D6" w14:textId="77777777" w:rsidTr="00B512D9">
        <w:trPr>
          <w:trHeight w:val="73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4E211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lastRenderedPageBreak/>
              <w:t>Withings Pulse O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16951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PS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1F250" w14:textId="77777777" w:rsidR="00C76637" w:rsidRDefault="00C76637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Lo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29AF25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“SOL MEANS (SD): PSG: M = 14 (SD = 13)</w:t>
            </w:r>
          </w:p>
          <w:p w14:paraId="7B30EE3D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 xml:space="preserve">Withings: M = 13 (SD = 4), non </w:t>
            </w:r>
            <w:proofErr w:type="gramStart"/>
            <w:r>
              <w:rPr>
                <w:color w:val="000000"/>
              </w:rPr>
              <w:t>significant;.</w:t>
            </w:r>
            <w:proofErr w:type="gramEnd"/>
          </w:p>
          <w:p w14:paraId="1F308529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 xml:space="preserve">Correlation between PSG &amp; Device (95% CI): Withings: </w:t>
            </w:r>
            <w:proofErr w:type="gramStart"/>
            <w:r>
              <w:rPr>
                <w:color w:val="000000"/>
              </w:rPr>
              <w:t>non significant</w:t>
            </w:r>
            <w:proofErr w:type="gramEnd"/>
            <w:r>
              <w:rPr>
                <w:color w:val="000000"/>
              </w:rPr>
              <w:t>”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71380F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Scott 2020</w:t>
            </w:r>
          </w:p>
        </w:tc>
      </w:tr>
      <w:tr w:rsidR="00C76637" w14:paraId="0C8307F2" w14:textId="77777777" w:rsidTr="00B512D9">
        <w:trPr>
          <w:trHeight w:val="732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33E08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Zeo wireless syst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6FAA34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PS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13294" w14:textId="77777777" w:rsidR="00C76637" w:rsidRDefault="00C76637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Mediu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5E3F9D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igh correspondence between; ICC: 0.42 to 0.67; Significant underestimation in some studies, while others have no significant differences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BB60F3" w14:textId="77777777" w:rsidR="00C76637" w:rsidRDefault="00C7663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Scott 2020</w:t>
            </w:r>
          </w:p>
        </w:tc>
      </w:tr>
    </w:tbl>
    <w:p w14:paraId="19D49534" w14:textId="77777777" w:rsidR="00C76637" w:rsidRDefault="00C76637" w:rsidP="00C76637">
      <w:pPr>
        <w:rPr>
          <w:i/>
          <w:iCs/>
          <w:color w:val="000000"/>
        </w:rPr>
      </w:pPr>
    </w:p>
    <w:p w14:paraId="0B6C9E89" w14:textId="77777777" w:rsidR="00C76637" w:rsidRDefault="00C76637" w:rsidP="00C76637">
      <w:r>
        <w:rPr>
          <w:i/>
          <w:iCs/>
          <w:color w:val="000000"/>
        </w:rPr>
        <w:t xml:space="preserve">Note. </w:t>
      </w:r>
      <w:r w:rsidRPr="00DE7F92">
        <w:t>*** indicates that information was not reported by the authors. – indicates that some information was reported, but insufficiently to determine a rating.</w:t>
      </w:r>
      <w:r>
        <w:t xml:space="preserve"> </w:t>
      </w:r>
      <w:r>
        <w:rPr>
          <w:color w:val="000000"/>
        </w:rPr>
        <w:t xml:space="preserve">+ Authors of this article conducted multiple tests of similarities and differences; here, we have extracted and reported just Bland-Altman analyses as a concise indicator of agreement between the two measurement methods. The authors full results can be found in their supplementary materials at: </w:t>
      </w:r>
      <w:hyperlink r:id="rId4" w:history="1">
        <w:r>
          <w:rPr>
            <w:rStyle w:val="Hyperlink"/>
            <w:rFonts w:eastAsiaTheme="majorEastAsia"/>
            <w:color w:val="1155CC"/>
          </w:rPr>
          <w:t>Appendix A: Supplementary Materials</w:t>
        </w:r>
      </w:hyperlink>
      <w:r>
        <w:rPr>
          <w:color w:val="000000"/>
        </w:rPr>
        <w:t>.</w:t>
      </w:r>
    </w:p>
    <w:p w14:paraId="46FCC09C" w14:textId="77777777" w:rsidR="004B34C3" w:rsidRDefault="004B34C3"/>
    <w:sectPr w:rsidR="004B34C3" w:rsidSect="00C76637">
      <w:pgSz w:w="15840" w:h="1222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637"/>
    <w:rsid w:val="00134CEB"/>
    <w:rsid w:val="001614EF"/>
    <w:rsid w:val="004679F5"/>
    <w:rsid w:val="004B34C3"/>
    <w:rsid w:val="00592D69"/>
    <w:rsid w:val="00C76637"/>
    <w:rsid w:val="00C916DF"/>
    <w:rsid w:val="00E21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1446E4"/>
  <w15:chartTrackingRefBased/>
  <w15:docId w15:val="{1AF0C473-F645-C24A-9AD0-9A0FD7C1A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63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66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66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66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66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66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663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663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663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663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66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66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66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66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66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66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66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66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66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66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66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66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66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66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66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66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66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66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66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663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C76637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C7663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ars.els-cdn.com/content/image/1-s2.0-S1087079219301959-mmc1.doc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0</Words>
  <Characters>3231</Characters>
  <Application>Microsoft Office Word</Application>
  <DocSecurity>0</DocSecurity>
  <Lines>323</Lines>
  <Paragraphs>190</Paragraphs>
  <ScaleCrop>false</ScaleCrop>
  <Company/>
  <LinksUpToDate>false</LinksUpToDate>
  <CharactersWithSpaces>3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sler, Nicole</dc:creator>
  <cp:keywords/>
  <dc:description/>
  <cp:lastModifiedBy>Kessler, Nicole</cp:lastModifiedBy>
  <cp:revision>1</cp:revision>
  <dcterms:created xsi:type="dcterms:W3CDTF">2026-05-18T16:34:00Z</dcterms:created>
  <dcterms:modified xsi:type="dcterms:W3CDTF">2026-05-18T16:34:00Z</dcterms:modified>
</cp:coreProperties>
</file>